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E5762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</w:pPr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  <w:t>Table 1</w:t>
      </w:r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eastAsia="sans-serif" w:cs="Times New Roman"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  <w:t xml:space="preserve"> Information and grouping of the samples.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337"/>
        <w:gridCol w:w="3012"/>
        <w:gridCol w:w="2171"/>
      </w:tblGrid>
      <w:tr w14:paraId="24850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73D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 w14:paraId="3E3A0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C7E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of samples (included)</w:t>
            </w:r>
          </w:p>
        </w:tc>
        <w:tc>
          <w:tcPr>
            <w:tcW w:w="17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0E6C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tforms</w:t>
            </w:r>
          </w:p>
        </w:tc>
        <w:tc>
          <w:tcPr>
            <w:tcW w:w="1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DE4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us</w:t>
            </w:r>
          </w:p>
        </w:tc>
      </w:tr>
      <w:tr w14:paraId="4C9F1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6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E152418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1E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767" w:type="pct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54CA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L24676 Illumina NovaSeq 600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13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</w:t>
            </w:r>
          </w:p>
        </w:tc>
      </w:tr>
      <w:tr w14:paraId="008E3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86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70CFC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74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767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36FBA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8D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rate</w:t>
            </w:r>
          </w:p>
        </w:tc>
      </w:tr>
      <w:tr w14:paraId="475F3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76942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D2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767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73D96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8C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vere</w:t>
            </w:r>
          </w:p>
        </w:tc>
      </w:tr>
      <w:tr w14:paraId="1A71A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4DBF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B7A8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76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CE4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E2D4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U</w:t>
            </w:r>
          </w:p>
        </w:tc>
      </w:tr>
      <w:tr w14:paraId="5B09E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34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E227116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57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7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A0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instrText xml:space="preserve"> HYPERLINK "https://www.ncbi.nlm.nih.gov/geo/query/acc.cgi?acc=GPL16791" \o "https://www.ncbi.nlm.nih.gov/geo/query/acc.cgi?acc=GPL16791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L16791 Illumina HiSeq 25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18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y</w:t>
            </w:r>
          </w:p>
        </w:tc>
      </w:tr>
      <w:tr w14:paraId="171A7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74260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EC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767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25B55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7D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month hospital discharge</w:t>
            </w:r>
          </w:p>
        </w:tc>
      </w:tr>
      <w:tr w14:paraId="0EEAA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1CB9D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BF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767" w:type="pct"/>
            <w:vMerge w:val="continue"/>
            <w:tcBorders>
              <w:left w:val="nil"/>
              <w:right w:val="nil"/>
            </w:tcBorders>
            <w:shd w:val="clear"/>
            <w:noWrap/>
            <w:vAlign w:val="center"/>
          </w:tcPr>
          <w:p w14:paraId="1C682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75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month hospital discharge</w:t>
            </w:r>
          </w:p>
        </w:tc>
      </w:tr>
      <w:tr w14:paraId="0B120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B58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537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76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3FB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2268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month hospital discharge</w:t>
            </w:r>
          </w:p>
        </w:tc>
      </w:tr>
      <w:tr w14:paraId="4359B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restart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1EEF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SE157103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B5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7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24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L24676 Illumina NovaSeq 600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06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&amp;ICU</w:t>
            </w:r>
          </w:p>
        </w:tc>
      </w:tr>
      <w:tr w14:paraId="5CC01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8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10B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BB40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</w:p>
        </w:tc>
        <w:tc>
          <w:tcPr>
            <w:tcW w:w="176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2F7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B16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</w:t>
            </w:r>
          </w:p>
        </w:tc>
      </w:tr>
    </w:tbl>
    <w:p w14:paraId="0B187A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</w:pPr>
    </w:p>
    <w:p w14:paraId="28DE9AF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sans-serif" w:cs="Times New Roman"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sans-serif" w:cs="Times New Roman"/>
          <w:b/>
          <w:bCs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  <w:t>Table 2.</w:t>
      </w:r>
      <w:r>
        <w:rPr>
          <w:rFonts w:hint="eastAsia" w:ascii="Times New Roman" w:hAnsi="Times New Roman" w:eastAsia="sans-serif" w:cs="Times New Roman"/>
          <w:i w:val="0"/>
          <w:iCs w:val="0"/>
          <w:caps w:val="0"/>
          <w:color w:val="333333"/>
          <w:spacing w:val="0"/>
          <w:sz w:val="18"/>
          <w:szCs w:val="18"/>
          <w:lang w:val="en-US" w:eastAsia="zh-CN"/>
        </w:rPr>
        <w:t xml:space="preserve"> Clinical information from 100 patients with COVID-19 of varying disease severity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991"/>
        <w:gridCol w:w="1991"/>
        <w:gridCol w:w="1991"/>
      </w:tblGrid>
      <w:tr w14:paraId="3A97E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DB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B6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(N=50)</w:t>
            </w: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E56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ID-19&amp;ICU(N=50)</w:t>
            </w: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22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(N=100)</w:t>
            </w:r>
          </w:p>
        </w:tc>
      </w:tr>
      <w:tr w14:paraId="73BFC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C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5</w:t>
            </w: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D0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92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1A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E27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6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E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1±0.6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5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±0.7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8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1±0.99</w:t>
            </w:r>
          </w:p>
        </w:tc>
      </w:tr>
      <w:tr w14:paraId="52A47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9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0[1.65,4.24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0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[0.24,3.59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C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0[0.24,4.24]</w:t>
            </w:r>
          </w:p>
        </w:tc>
      </w:tr>
      <w:tr w14:paraId="5B81C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0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SLTR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4A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B1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B1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4F2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1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±0.6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0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±0.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2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3±0.88</w:t>
            </w:r>
          </w:p>
        </w:tc>
      </w:tr>
      <w:tr w14:paraId="3FCB8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2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8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1[2.68,5.26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8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[1.46,4.72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C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3[1.46,5.26]</w:t>
            </w:r>
          </w:p>
        </w:tc>
      </w:tr>
      <w:tr w14:paraId="43406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9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RG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B2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65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DA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DBA9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5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0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5±0.7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1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±0.6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C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±0.98</w:t>
            </w:r>
          </w:p>
        </w:tc>
      </w:tr>
      <w:tr w14:paraId="0AD99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A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9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4[0.67,3.86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[0.30,2.92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A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[0.30,3.86]</w:t>
            </w:r>
          </w:p>
        </w:tc>
      </w:tr>
      <w:tr w14:paraId="50429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5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 Level (mg/L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8F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82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2F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3B3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9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7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82±95.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9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.72±107.97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A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54±103.62</w:t>
            </w:r>
          </w:p>
        </w:tc>
      </w:tr>
      <w:tr w14:paraId="11D9E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9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0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00[1.00,430.5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6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.30[2.80,408.8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0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20[1.00,430.50]</w:t>
            </w:r>
          </w:p>
        </w:tc>
      </w:tr>
      <w:tr w14:paraId="3A2D0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7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CF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0D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26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A9C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4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0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0±3.6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D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0±4.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F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1±4.01</w:t>
            </w:r>
          </w:p>
        </w:tc>
      </w:tr>
      <w:tr w14:paraId="00951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2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9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0[2.00,12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8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0[2.00,19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0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0[2.00,19.00]</w:t>
            </w:r>
          </w:p>
        </w:tc>
      </w:tr>
      <w:tr w14:paraId="2401A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F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FD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5C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B7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2F27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8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F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1±5.9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2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8±8.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B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35±8.19</w:t>
            </w:r>
          </w:p>
        </w:tc>
      </w:tr>
      <w:tr w14:paraId="59118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F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B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0[11.00,27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4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0[6.00,43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C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0[6.00,43.00]</w:t>
            </w:r>
          </w:p>
        </w:tc>
      </w:tr>
      <w:tr w14:paraId="69CE8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8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tate Level (mmol/L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7B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3E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DD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564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2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2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±0.5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3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±0.4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4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±0.51</w:t>
            </w:r>
          </w:p>
        </w:tc>
      </w:tr>
      <w:tr w14:paraId="408E1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B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0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[0.65,3.28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B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[0.50,2.85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D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[0.50,3.28]</w:t>
            </w:r>
          </w:p>
        </w:tc>
      </w:tr>
      <w:tr w14:paraId="5124F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A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alcitonin Level (ng/mL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B8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8B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8E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47B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B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C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±5.8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8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±12.89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0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4±10.45</w:t>
            </w:r>
          </w:p>
        </w:tc>
      </w:tr>
      <w:tr w14:paraId="03EDB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6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9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[0.05,36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4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[0.05,86.39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0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[0.05,86.39]</w:t>
            </w:r>
          </w:p>
        </w:tc>
      </w:tr>
      <w:tr w14:paraId="26E7F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C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2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DC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0F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A688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A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9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96±18.4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D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64±13.6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2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84±16.15</w:t>
            </w:r>
          </w:p>
        </w:tc>
      </w:tr>
      <w:tr w14:paraId="0F79C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5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C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0[24.00,87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3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00[21.00,83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5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0[21.00,87.00]</w:t>
            </w:r>
          </w:p>
        </w:tc>
      </w:tr>
      <w:tr w14:paraId="5A3B5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2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dimer Level (mg/L FEU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38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B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F5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B7D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0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A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±3.2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7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8±27.5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A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2±22.53</w:t>
            </w:r>
          </w:p>
        </w:tc>
      </w:tr>
      <w:tr w14:paraId="2FF94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F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8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[0.22,15.48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9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3[0.59,104.42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7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[0.22,104.42]</w:t>
            </w:r>
          </w:p>
        </w:tc>
      </w:tr>
      <w:tr w14:paraId="2B572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5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12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C3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C5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04EC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D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9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(21.0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F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17.0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6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(38.00%)</w:t>
            </w:r>
          </w:p>
        </w:tc>
      </w:tr>
      <w:tr w14:paraId="0EF51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1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(29.0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0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(33.00%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8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(62.00%)</w:t>
            </w:r>
          </w:p>
        </w:tc>
      </w:tr>
      <w:tr w14:paraId="214F9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7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rinogen Level (g/L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E0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1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B5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D656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D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5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.56±191.7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C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.96±201.6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7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3.85±196.94</w:t>
            </w:r>
          </w:p>
        </w:tc>
      </w:tr>
      <w:tr w14:paraId="2EA2C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1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7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.00[215.00,949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3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.00[140.00,949.00]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3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.00[140.00,949.00]</w:t>
            </w:r>
          </w:p>
        </w:tc>
      </w:tr>
      <w:tr w14:paraId="7992C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D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lson Comorbidity Index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42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9E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C6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722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5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±SD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2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±2.4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4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±2.5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4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8±2.48</w:t>
            </w:r>
          </w:p>
        </w:tc>
      </w:tr>
      <w:tr w14:paraId="652AF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85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n[min-max]</w:t>
            </w:r>
          </w:p>
        </w:tc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4DA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[0,8.00]</w:t>
            </w:r>
          </w:p>
        </w:tc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11D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[0.0,11.00]</w:t>
            </w:r>
          </w:p>
        </w:tc>
        <w:tc>
          <w:tcPr>
            <w:tcW w:w="11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DAB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0[0,11.00]</w:t>
            </w:r>
          </w:p>
        </w:tc>
      </w:tr>
    </w:tbl>
    <w:p w14:paraId="0214968D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D6BFE"/>
    <w:rsid w:val="068D6BFE"/>
    <w:rsid w:val="3FCE7EFC"/>
    <w:rsid w:val="7DB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1585</Characters>
  <Lines>0</Lines>
  <Paragraphs>0</Paragraphs>
  <TotalTime>1</TotalTime>
  <ScaleCrop>false</ScaleCrop>
  <LinksUpToDate>false</LinksUpToDate>
  <CharactersWithSpaces>161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4:11:00Z</dcterms:created>
  <dc:creator>Benjamin</dc:creator>
  <cp:lastModifiedBy>Benjamin</cp:lastModifiedBy>
  <dcterms:modified xsi:type="dcterms:W3CDTF">2024-11-29T07:3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0898D0FF4BF46AA8B760ABAF3DEA611_13</vt:lpwstr>
  </property>
</Properties>
</file>